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1E7" w:rsidRDefault="00A431E7" w:rsidP="00A431E7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S12</w:t>
      </w:r>
      <w:r w:rsidRPr="00FE1F60">
        <w:rPr>
          <w:b/>
          <w:sz w:val="24"/>
          <w:szCs w:val="24"/>
        </w:rPr>
        <w:t>:</w:t>
      </w:r>
      <w:r w:rsidRPr="00FE1F60">
        <w:rPr>
          <w:sz w:val="24"/>
          <w:szCs w:val="24"/>
        </w:rPr>
        <w:t xml:space="preserve"> </w:t>
      </w:r>
      <w:r>
        <w:rPr>
          <w:sz w:val="24"/>
          <w:szCs w:val="24"/>
        </w:rPr>
        <w:t>BLAST (NCBI) best</w:t>
      </w:r>
      <w:r w:rsidRPr="00A431E7">
        <w:rPr>
          <w:sz w:val="24"/>
          <w:szCs w:val="24"/>
        </w:rPr>
        <w:t xml:space="preserve"> hit results of </w:t>
      </w:r>
      <w:r w:rsidRPr="00A431E7">
        <w:rPr>
          <w:i/>
          <w:sz w:val="24"/>
          <w:szCs w:val="24"/>
        </w:rPr>
        <w:t>L. minor</w:t>
      </w:r>
      <w:r w:rsidRPr="00A431E7">
        <w:rPr>
          <w:sz w:val="24"/>
          <w:szCs w:val="24"/>
        </w:rPr>
        <w:t xml:space="preserve"> glutamine synthetase and  glutamate synthase genes</w:t>
      </w:r>
    </w:p>
    <w:tbl>
      <w:tblPr>
        <w:tblStyle w:val="LightShading"/>
        <w:tblW w:w="12725" w:type="dxa"/>
        <w:tblLayout w:type="fixed"/>
        <w:tblLook w:val="04A0" w:firstRow="1" w:lastRow="0" w:firstColumn="1" w:lastColumn="0" w:noHBand="0" w:noVBand="1"/>
      </w:tblPr>
      <w:tblGrid>
        <w:gridCol w:w="1433"/>
        <w:gridCol w:w="1085"/>
        <w:gridCol w:w="2268"/>
        <w:gridCol w:w="2410"/>
        <w:gridCol w:w="1843"/>
        <w:gridCol w:w="709"/>
        <w:gridCol w:w="1417"/>
        <w:gridCol w:w="1560"/>
      </w:tblGrid>
      <w:tr w:rsidR="00A431E7" w:rsidRPr="00A431E7" w:rsidTr="00A43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utative function: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emna gene</w:t>
            </w:r>
          </w:p>
        </w:tc>
        <w:tc>
          <w:tcPr>
            <w:tcW w:w="6521" w:type="dxa"/>
            <w:gridSpan w:val="3"/>
            <w:noWrap/>
            <w:hideMark/>
          </w:tcPr>
          <w:p w:rsidR="00A431E7" w:rsidRPr="00A431E7" w:rsidRDefault="00A431E7" w:rsidP="00A431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est blas</w:t>
            </w:r>
            <w:bookmarkStart w:id="0" w:name="_GoBack"/>
            <w:bookmarkEnd w:id="0"/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 hit against (blastP, E-value &lt; 0.05)</w:t>
            </w:r>
          </w:p>
        </w:tc>
        <w:tc>
          <w:tcPr>
            <w:tcW w:w="2126" w:type="dxa"/>
            <w:gridSpan w:val="2"/>
            <w:noWrap/>
            <w:hideMark/>
          </w:tcPr>
          <w:p w:rsidR="00A431E7" w:rsidRPr="00A431E7" w:rsidRDefault="00A431E7" w:rsidP="00A431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KEGG BRITE ontology 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 term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Uniprot reference database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uniprot proteins, not reviewed, A. thaliana and O. japonica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uniprot proteins, reviewed, A. thaliana and O. japonica</w:t>
            </w:r>
          </w:p>
        </w:tc>
        <w:tc>
          <w:tcPr>
            <w:tcW w:w="2126" w:type="dxa"/>
            <w:gridSpan w:val="2"/>
            <w:noWrap/>
            <w:hideMark/>
          </w:tcPr>
          <w:p w:rsidR="00A431E7" w:rsidRPr="00A431E7" w:rsidRDefault="00A431E7" w:rsidP="00A43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6485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DNA clone:001-119-H04, full insert sequence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N2 Glutamine synthetase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S2 Glutamine synthetase leaf isozyme, chloroplastic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8039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4 Glutamine synthetase cytosolic isozyme 1-4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4 Glutamine synthetase cytosolic isozyme 1-4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N1 Glutamine synthetase cytosolic isozyme (Lotus japonicus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9952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dulin/glutamate-ammonia ligase-like protein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2 Glutamine synthetase cytosolic isozyme 1-2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utamine synthetase cytosolic isozyme 2 (Glycine max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3511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Os02g0735200 Glutamine synthetase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N1-1 Glutamine synthetase cytosolic isozyme 1-1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tamine synthetase cytosolic isozyme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0396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1 Glutamine synthetase cytosolic isozyme 1-1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1 Glutamine synthetase cytosolic isozyme 1-1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2 Glutamine synthetase, chloroplastic (Chlamydomonas reinhardtii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0189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1 Glutamine synthetase cytosolic isozyme 1-1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1 Glutamine synthetase cytosolic isozyme 1-1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2 Glutamine synthetase, chloroplastic (Chlamydomonas reinhardtii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21806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3 Glutamine synthetase cytosolic isozyme 1-3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3 Glutamine synthetase cytosolic isozyme 1-3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2 Glutamine synthetase, chloroplastic (Chlamydomonas reinhardtii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2807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N2 Glutamine synthetase, 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N2 Glutamine synthetase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utamine synthetase leaf isozyme, chloroplastic (Phaseolus vulgaris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1915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 [EC:6.3.1.2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1731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Os02g0735200 Glutamine synthetase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N1-1 Glutamine synthetase cytosolic isozyme 1-1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utamine synthetase nodule isozyme (Vigna aconitifoli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0860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53180 Nodulin / glutamate-ammonia ligase-like protein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N1-2 Glutamine synthetase cytosolic isozyme 1-2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utamine synthetase cytosolic isozyme 2 (Glycine max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1915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 [EC:6.3.1.2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908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Os02g0735200 Glutamine synthetase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N1-1 Glutamine synthetase cytosolic isozyme 1-1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S1-2 Glutamine synthetase cytosolic isozyme 2 (Vitis vinifer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1915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 [EC:6.3.1.2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ine synthet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3594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Os02g0735200 Glutamine synthetase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fr-FR"/>
              </w:rPr>
              <w:t>GLN1-1 Glutamine synthetase cytosolic isozyme 1-1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tamine synthetase cytosolic isozyme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4356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998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7141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65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NADPH/NADH) large chain [EC:1.4.1.13 1.4.1.14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0625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LT1 Glutamate synthase 1 [NADH], chloroplastic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GLT1 Glutamate synthase 1 [NADH], chloroplastic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Glutamate synthase [NADH],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amyloplastic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9465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J_19492 Putative uncharacterized protein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66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NADPH/NADH) small chain [EC:1.4.1.13 1.4.1.14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1206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tamate synthase [NADH], amyloplastic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0523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1g0681900 Glutamate synthase 1 [NADH], 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1g0681900 Glutamate synthase 1 [NADH]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tamate synthase [NADH], amyloplastic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0490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1 Ferredoxin-dependent glutamate synthase 1, chloroplastic/mitochondrial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1 Ferredoxin-dependent glutamate synthase 1, chloroplastic/mitochondrial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dGOGAT Ferredoxin-dependent glutamate synthase, chloroplastic (Spinacia olerace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Lminor_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020569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GLT1 Glutamate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synthase 1 [NADH], chloroplastic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GLT1 Glutamate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synthase 1 [NADH], chloroplastic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GLT1 Glutamate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synthase 1 [NADH], chloroplastic (Arabidopsis thalian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K002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 glutamate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9778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1 Ferredoxin-dependent glutamate synthase 1, chloroplastic/mitochondrial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1 Ferredoxin-dependent glutamate synthase 1, chloroplastic/mitochondrial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1 Ferredoxin-dependent glutamate synthase 1, chloroplastic/mitochondrial (Arabidopsis thalian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4566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1g0681900 Glutamate synthase 1 [NADH], 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1g0681900 Glutamate synthase 1 [NADH]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tamate synthase [NADH], amyloplastic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3798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tamate synthase [NADH], amyloplastic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4451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LT1 Glutamate synthase 1 [NADH], chloroplastic (Arabidopsis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thalian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21252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tamate synthase [NADH], amyloplastic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9493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1g0681900 Glutamate synthase 1 [NADH], 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1g0681900 Glutamate synthase 1 [NADH]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1g0681900 Glutamate synthase 1 [NADH], chloroplastic (Oryza sativa subsp. japonic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0476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tamate synthase [NADH], amyloplastic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3932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1 Ferredoxin-dependent glutamate synthase 1, chloroplastic/mitochondrial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1 Ferredoxin-dependent glutamate synthase 1, chloroplastic/mitochondrial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dGOGAT Ferredoxin-dependent glutamate synthase, chloroplastic (Spinacia olerace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66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NADPH/NADH) small chain [EC:1.4.1.13 1.4.1.14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5820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Os05g0555600 Glutamate synthase 2 [NADH],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Os05g0555600 Glutamate synthase 2 [NADH], chloroplastic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Os05g0555600 Glutamate synthase 2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[NADH], chloroplastic (Oryza sativa subsp. japonic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</w:t>
            </w: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2189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12735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8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ferredoxin) [EC:1.4.7.1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9464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s05g0555600 Glutamate synthase 2 [NADH], chloroplastic (Oryza sativa subsp. japonic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utamate synthase [NADH], amyloplastic (Medicago sativ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  <w:tr w:rsidR="00A431E7" w:rsidRPr="00A431E7" w:rsidTr="00A431E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3" w:type="dxa"/>
            <w:noWrap/>
            <w:hideMark/>
          </w:tcPr>
          <w:p w:rsidR="00A431E7" w:rsidRPr="00A431E7" w:rsidRDefault="00A431E7" w:rsidP="00A431E7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</w:t>
            </w:r>
          </w:p>
        </w:tc>
        <w:tc>
          <w:tcPr>
            <w:tcW w:w="1085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minor_002530</w:t>
            </w:r>
          </w:p>
        </w:tc>
        <w:tc>
          <w:tcPr>
            <w:tcW w:w="2268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241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1843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LT1 Glutamate synthase 1 [NADH], chloroplastic (Arabidopsis thaliana)</w:t>
            </w:r>
          </w:p>
        </w:tc>
        <w:tc>
          <w:tcPr>
            <w:tcW w:w="709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K00264</w:t>
            </w:r>
          </w:p>
        </w:tc>
        <w:tc>
          <w:tcPr>
            <w:tcW w:w="1417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lutamate synthase (NADPH/NADH) [EC:1.4.1.13 1.4.1.14]</w:t>
            </w:r>
          </w:p>
        </w:tc>
        <w:tc>
          <w:tcPr>
            <w:tcW w:w="1560" w:type="dxa"/>
            <w:noWrap/>
            <w:hideMark/>
          </w:tcPr>
          <w:p w:rsidR="00A431E7" w:rsidRPr="00A431E7" w:rsidRDefault="00A431E7" w:rsidP="00A431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431E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O:0006537</w:t>
            </w:r>
          </w:p>
        </w:tc>
      </w:tr>
    </w:tbl>
    <w:p w:rsidR="00B749A6" w:rsidRDefault="00B749A6"/>
    <w:sectPr w:rsidR="00B749A6" w:rsidSect="00A431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1E7"/>
    <w:rsid w:val="00A431E7"/>
    <w:rsid w:val="00B74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31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431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53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571</Words>
  <Characters>8960</Characters>
  <Application>Microsoft Office Word</Application>
  <DocSecurity>0</DocSecurity>
  <Lines>74</Lines>
  <Paragraphs>21</Paragraphs>
  <ScaleCrop>false</ScaleCrop>
  <Company>SCK-CEN</Company>
  <LinksUpToDate>false</LinksUpToDate>
  <CharactersWithSpaces>10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hoeck</dc:creator>
  <cp:lastModifiedBy>avhoeck</cp:lastModifiedBy>
  <cp:revision>1</cp:revision>
  <dcterms:created xsi:type="dcterms:W3CDTF">2015-09-29T10:57:00Z</dcterms:created>
  <dcterms:modified xsi:type="dcterms:W3CDTF">2015-09-29T11:02:00Z</dcterms:modified>
</cp:coreProperties>
</file>